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2A2" w:rsidRDefault="0033204E" w:rsidP="00F36E41">
      <w:pPr>
        <w:jc w:val="center"/>
      </w:pPr>
      <w:r w:rsidRPr="0033204E">
        <w:drawing>
          <wp:inline distT="0" distB="0" distL="0" distR="0" wp14:anchorId="7AAACDAC" wp14:editId="05A1362D">
            <wp:extent cx="5274310" cy="41379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37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2BB1" w:rsidRPr="00672BB1" w:rsidRDefault="00E71ECB" w:rsidP="00672BB1">
      <w:pPr>
        <w:pStyle w:val="a4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color w:val="000000" w:themeColor="text1"/>
          <w:kern w:val="24"/>
        </w:rPr>
      </w:pPr>
      <w:proofErr w:type="gramStart"/>
      <w:r>
        <w:rPr>
          <w:rFonts w:ascii="Times New Roman" w:hAnsi="Times New Roman" w:cs="Times New Roman" w:hint="eastAsia"/>
          <w:b/>
          <w:bCs/>
        </w:rPr>
        <w:t>Fig</w:t>
      </w:r>
      <w:r w:rsidR="002C68F3">
        <w:rPr>
          <w:rFonts w:ascii="Times New Roman" w:hAnsi="Times New Roman" w:cs="Times New Roman" w:hint="eastAsia"/>
          <w:b/>
          <w:bCs/>
        </w:rPr>
        <w:t>.</w:t>
      </w:r>
      <w:proofErr w:type="gramEnd"/>
      <w:r w:rsidR="002C68F3">
        <w:rPr>
          <w:rFonts w:ascii="Times New Roman" w:hAnsi="Times New Roman" w:cs="Times New Roman" w:hint="eastAsia"/>
          <w:b/>
          <w:bCs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</w:rPr>
        <w:t>S</w:t>
      </w:r>
      <w:r w:rsidR="00B03692">
        <w:rPr>
          <w:rFonts w:ascii="Times New Roman" w:hAnsi="Times New Roman" w:cs="Times New Roman" w:hint="eastAsia"/>
          <w:b/>
          <w:bCs/>
        </w:rPr>
        <w:t>2</w:t>
      </w:r>
      <w:r w:rsidR="007556F9">
        <w:rPr>
          <w:rFonts w:ascii="Times New Roman" w:hAnsi="Times New Roman" w:cs="Times New Roman" w:hint="eastAsia"/>
          <w:b/>
          <w:bCs/>
        </w:rPr>
        <w:t xml:space="preserve"> </w:t>
      </w:r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>Phylogenetic analysis of proteins potentially encoding</w:t>
      </w:r>
      <w:r w:rsidR="00672BB1" w:rsidRPr="00672BB1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</w:t>
      </w:r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>melatonin biosynthesis enzymes from hickory and known proteins controlling melatonin biosynthesis from a range of plants.</w:t>
      </w:r>
      <w:proofErr w:type="gramEnd"/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A) Phylogenetic tree of </w:t>
      </w:r>
      <w:r w:rsidR="00672BB1" w:rsidRPr="00672BB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 xml:space="preserve">TDC </w:t>
      </w:r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from </w:t>
      </w:r>
      <w:r w:rsidR="00672BB1" w:rsidRPr="00672BB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 xml:space="preserve">C.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cathayensis</w:t>
      </w:r>
      <w:proofErr w:type="spellEnd"/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and other plants. The sequences included are as follows: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Catharanthus</w:t>
      </w:r>
      <w:proofErr w:type="spellEnd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 xml:space="preserve">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roseus</w:t>
      </w:r>
      <w:proofErr w:type="spellEnd"/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CAA47898.1),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Rauvolfia</w:t>
      </w:r>
      <w:proofErr w:type="spellEnd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 xml:space="preserve">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verticillate</w:t>
      </w:r>
      <w:proofErr w:type="spellEnd"/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ABP96805.1),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Ophiorrhiza</w:t>
      </w:r>
      <w:proofErr w:type="spellEnd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 xml:space="preserve">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prostrata</w:t>
      </w:r>
      <w:proofErr w:type="spellEnd"/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ABU40982.1),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Camptotheca</w:t>
      </w:r>
      <w:proofErr w:type="spellEnd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 xml:space="preserve"> acuminate</w:t>
      </w:r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AAB39709.1),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Oryza</w:t>
      </w:r>
      <w:proofErr w:type="spellEnd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 xml:space="preserve"> sativa</w:t>
      </w:r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XP_015648768.1, XP_015644906.1 and NM001067504)</w:t>
      </w:r>
      <w:r w:rsidR="00672BB1"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t xml:space="preserve"> and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Juglans</w:t>
      </w:r>
      <w:proofErr w:type="spellEnd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 xml:space="preserve">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regia</w:t>
      </w:r>
      <w:proofErr w:type="spellEnd"/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XP_035550439.1). (B) Phylogenetic tree of </w:t>
      </w:r>
      <w:r w:rsidR="00672BB1" w:rsidRPr="00672BB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 xml:space="preserve">T5H </w:t>
      </w:r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from </w:t>
      </w:r>
      <w:r w:rsidR="00672BB1" w:rsidRPr="00672BB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 xml:space="preserve">C.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cathayensis</w:t>
      </w:r>
      <w:proofErr w:type="spellEnd"/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and other plants. The sequences included are as follows: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Juglans</w:t>
      </w:r>
      <w:proofErr w:type="spellEnd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 xml:space="preserve">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regia</w:t>
      </w:r>
      <w:proofErr w:type="spellEnd"/>
      <w:r w:rsid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XP_035540507.1)</w:t>
      </w:r>
      <w:r w:rsidR="00672BB1"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t xml:space="preserve"> and</w:t>
      </w:r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Oryza</w:t>
      </w:r>
      <w:proofErr w:type="spellEnd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 xml:space="preserve"> sativa </w:t>
      </w:r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(XP_015618264.1). (C) Phylogenetic tree of </w:t>
      </w:r>
      <w:r w:rsidR="00672BB1" w:rsidRPr="00672BB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 xml:space="preserve">ASMT </w:t>
      </w:r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from </w:t>
      </w:r>
      <w:r w:rsidR="00672BB1" w:rsidRPr="00672BB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 xml:space="preserve">C.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cathayensis</w:t>
      </w:r>
      <w:proofErr w:type="spellEnd"/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and other plants. The sequences included are as follows: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Juglans</w:t>
      </w:r>
      <w:proofErr w:type="spellEnd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 xml:space="preserve">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regia</w:t>
      </w:r>
      <w:proofErr w:type="spellEnd"/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XP_018823832.2), Arabidopsis</w:t>
      </w:r>
      <w:r w:rsid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NP_195242.1)</w:t>
      </w:r>
      <w:r w:rsidR="00672BB1"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t xml:space="preserve"> and</w:t>
      </w:r>
      <w:r w:rsid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Oryza</w:t>
      </w:r>
      <w:proofErr w:type="spellEnd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 xml:space="preserve"> sativa</w:t>
      </w:r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XP_01</w:t>
      </w:r>
      <w:r w:rsidR="00672BB1">
        <w:rPr>
          <w:rFonts w:ascii="Times New Roman" w:eastAsiaTheme="minorEastAsia" w:hAnsi="Times New Roman" w:cs="Times New Roman"/>
          <w:color w:val="000000" w:themeColor="text1"/>
          <w:kern w:val="24"/>
        </w:rPr>
        <w:t>5610997.1, Q8VWJ6.1, Q8VWG4.1)</w:t>
      </w:r>
      <w:proofErr w:type="gramStart"/>
      <w:r w:rsidR="00672BB1">
        <w:rPr>
          <w:rFonts w:ascii="Times New Roman" w:eastAsiaTheme="minorEastAsia" w:hAnsi="Times New Roman" w:cs="Times New Roman"/>
          <w:color w:val="000000" w:themeColor="text1"/>
          <w:kern w:val="24"/>
        </w:rPr>
        <w:t>,</w:t>
      </w:r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>.</w:t>
      </w:r>
      <w:proofErr w:type="gramEnd"/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D) Phylogenetic tree of </w:t>
      </w:r>
      <w:r w:rsidR="00672BB1" w:rsidRPr="00672BB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 xml:space="preserve">COMT </w:t>
      </w:r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from </w:t>
      </w:r>
      <w:r w:rsidR="00672BB1" w:rsidRPr="00672BB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 xml:space="preserve">C.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cathayensis</w:t>
      </w:r>
      <w:proofErr w:type="spellEnd"/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and other plants. The sequences included are as follows:</w:t>
      </w:r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 xml:space="preserve">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Juglans</w:t>
      </w:r>
      <w:proofErr w:type="spellEnd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 xml:space="preserve">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regia</w:t>
      </w:r>
      <w:proofErr w:type="spellEnd"/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XP_018828596.1),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Saccharum</w:t>
      </w:r>
      <w:proofErr w:type="spellEnd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 xml:space="preserve">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officinarum</w:t>
      </w:r>
      <w:proofErr w:type="spellEnd"/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CAA13175.1),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Panicum</w:t>
      </w:r>
      <w:proofErr w:type="spellEnd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 xml:space="preserve">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virgatum</w:t>
      </w:r>
      <w:proofErr w:type="spellEnd"/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ADX98508.1), </w:t>
      </w:r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Sorghum bicolor</w:t>
      </w:r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</w:t>
      </w:r>
      <w:r w:rsid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AAO43609.1), Maize (Q06509.1),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Lolium</w:t>
      </w:r>
      <w:proofErr w:type="spellEnd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 xml:space="preserve">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perenne</w:t>
      </w:r>
      <w:proofErr w:type="spellEnd"/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AAD10253.1),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Medicago</w:t>
      </w:r>
      <w:proofErr w:type="spellEnd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 xml:space="preserve"> sativa</w:t>
      </w:r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="00672BB1">
        <w:rPr>
          <w:rFonts w:ascii="Times New Roman" w:eastAsiaTheme="minorEastAsia" w:hAnsi="Times New Roman" w:cs="Times New Roman"/>
          <w:color w:val="000000" w:themeColor="text1"/>
          <w:kern w:val="24"/>
        </w:rPr>
        <w:t>(AAB46623.1)</w:t>
      </w:r>
      <w:r w:rsidR="00672BB1"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t xml:space="preserve"> and </w:t>
      </w:r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Arabidopsis (AK064768). (E) Phylogenetic tree of </w:t>
      </w:r>
      <w:r w:rsidR="00672BB1" w:rsidRPr="00672BB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SNAT</w:t>
      </w:r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from </w:t>
      </w:r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 xml:space="preserve">C.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cathayensis</w:t>
      </w:r>
      <w:proofErr w:type="spellEnd"/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and other plants. The sequences included are as follows: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Oryza</w:t>
      </w:r>
      <w:proofErr w:type="spellEnd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 xml:space="preserve"> sativa</w:t>
      </w:r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XP_015637887.1, XP_015648698.1), Arabidopsis (NP_564387.1), </w:t>
      </w:r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 xml:space="preserve">Spirulina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subsalsa</w:t>
      </w:r>
      <w:proofErr w:type="spellEnd"/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WP_017304728.1),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Populus</w:t>
      </w:r>
      <w:proofErr w:type="spellEnd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 xml:space="preserve">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trichocarpa</w:t>
      </w:r>
      <w:proofErr w:type="spellEnd"/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XP_002312367.2),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Vitis</w:t>
      </w:r>
      <w:proofErr w:type="spellEnd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 xml:space="preserve">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vinifera</w:t>
      </w:r>
      <w:proofErr w:type="spellEnd"/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XP_002271276.1),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Brachypodium</w:t>
      </w:r>
      <w:proofErr w:type="spellEnd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 xml:space="preserve">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distachyon</w:t>
      </w:r>
      <w:proofErr w:type="spellEnd"/>
      <w:r w:rsid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XP_003571288.1)</w:t>
      </w:r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="00672BB1"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t xml:space="preserve">and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Juglans</w:t>
      </w:r>
      <w:proofErr w:type="spellEnd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 xml:space="preserve"> </w:t>
      </w:r>
      <w:proofErr w:type="spellStart"/>
      <w:r w:rsidR="00672BB1" w:rsidRPr="00672BB1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regia</w:t>
      </w:r>
      <w:proofErr w:type="spellEnd"/>
      <w:r w:rsidR="00672BB1" w:rsidRPr="00672BB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XP_018818545.1).</w:t>
      </w:r>
      <w:bookmarkStart w:id="0" w:name="_GoBack"/>
      <w:bookmarkEnd w:id="0"/>
    </w:p>
    <w:p w:rsidR="008E02A2" w:rsidRPr="00A16390" w:rsidRDefault="008E02A2"/>
    <w:sectPr w:rsidR="008E02A2" w:rsidRPr="00A163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E38"/>
    <w:rsid w:val="000934AA"/>
    <w:rsid w:val="001104C6"/>
    <w:rsid w:val="00112E68"/>
    <w:rsid w:val="001D6DCB"/>
    <w:rsid w:val="00212573"/>
    <w:rsid w:val="002C68F3"/>
    <w:rsid w:val="0033204E"/>
    <w:rsid w:val="00425DA7"/>
    <w:rsid w:val="00460D43"/>
    <w:rsid w:val="004C04FB"/>
    <w:rsid w:val="00574487"/>
    <w:rsid w:val="005E74F3"/>
    <w:rsid w:val="005F206E"/>
    <w:rsid w:val="00630392"/>
    <w:rsid w:val="00672BB1"/>
    <w:rsid w:val="007556F9"/>
    <w:rsid w:val="008E02A2"/>
    <w:rsid w:val="00991E38"/>
    <w:rsid w:val="00A1178E"/>
    <w:rsid w:val="00A16390"/>
    <w:rsid w:val="00B03692"/>
    <w:rsid w:val="00C15EBD"/>
    <w:rsid w:val="00C43DBB"/>
    <w:rsid w:val="00C478DB"/>
    <w:rsid w:val="00D12DA1"/>
    <w:rsid w:val="00D57A7C"/>
    <w:rsid w:val="00E71ECB"/>
    <w:rsid w:val="00E74F9B"/>
    <w:rsid w:val="00F032D1"/>
    <w:rsid w:val="00F36E41"/>
    <w:rsid w:val="00F95C22"/>
    <w:rsid w:val="00FF2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E02A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E02A2"/>
    <w:rPr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8E02A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5">
    <w:name w:val="Hyperlink"/>
    <w:basedOn w:val="a0"/>
    <w:uiPriority w:val="99"/>
    <w:semiHidden/>
    <w:unhideWhenUsed/>
    <w:rsid w:val="005F206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E02A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E02A2"/>
    <w:rPr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8E02A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5">
    <w:name w:val="Hyperlink"/>
    <w:basedOn w:val="a0"/>
    <w:uiPriority w:val="99"/>
    <w:semiHidden/>
    <w:unhideWhenUsed/>
    <w:rsid w:val="005F206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1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娄和强</cp:lastModifiedBy>
  <cp:revision>30</cp:revision>
  <dcterms:created xsi:type="dcterms:W3CDTF">2020-02-02T13:12:00Z</dcterms:created>
  <dcterms:modified xsi:type="dcterms:W3CDTF">2021-04-14T07:22:00Z</dcterms:modified>
</cp:coreProperties>
</file>